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b/>
          <w:b/>
          <w:lang w:val="en-GB"/>
        </w:rPr>
      </w:pPr>
      <w:r>
        <w:rPr>
          <w:b/>
          <w:lang w:val="en-GB"/>
        </w:rPr>
        <w:t>Supplementary Box S1 – R code used to generate the phenocopies</w:t>
      </w:r>
    </w:p>
    <w:p>
      <w:pPr>
        <w:pStyle w:val="Normal"/>
        <w:spacing w:before="0" w:after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#author: Francesco Lescai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#contact: f.lescai@ucl.ac.uk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#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#this reads the different pedfiles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original&lt;-read.table("case-control.original.ped",header=F,as.is=T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case01&lt;-read.table("case-control.case01.ped",header=F,as.is=T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case02&lt;-read.table("case-control.case02.ped",header=F,as.is=T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case03&lt;-read.table("case-control.case03.ped",header=F,as.is=T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case04&lt;-read.table("case-control.case04.ped",header=F,as.is=T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case05&lt;-read.table("case-control.case05.ped",header=F,as.is=T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#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#subsetting cases and controls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original.case&lt;-subset(original, original[[6]]==2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original.control&lt;-subset(original, original[[6]]==1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case01.case&lt;-subset(case01, case01[[6]]==2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case02.case&lt;-subset(case02, case01[[6]]==2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case03.case&lt;-subset(case03, case01[[6]]==2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case04.case&lt;-subset(case04, case01[[6]]==2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case05.case&lt;-subset(case05, case01[[6]]==2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#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#creates the numbers of individuals to be phenocopied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pe05&lt;-length(original.case[[1]])/100*5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pe10&lt;-length(original.case[[1]])/100*10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pe20&lt;-length(original.case[[1]])/100*20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pe30&lt;-length(original.case[[1]])/100*30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pe45&lt;-length(original.case[[1]])/100*45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#</w:t>
      </w:r>
    </w:p>
    <w:p>
      <w:pPr>
        <w:pStyle w:val="Normal"/>
        <w:spacing w:before="0" w:after="0"/>
        <w:jc w:val="both"/>
        <w:rPr/>
      </w:pPr>
      <w:r>
        <w:rPr>
          <w:rFonts w:cs="Courier New" w:ascii="Courier New" w:hAnsi="Courier New"/>
          <w:sz w:val="20"/>
          <w:szCs w:val="20"/>
          <w:lang w:val="en-GB"/>
        </w:rPr>
        <w:t>#extraction vectors from each dataset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phenovalue&lt;-c(pe05,pe10,pe20,pe30,pe45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datasets&lt;-list(case01.case,case02.case,case03.case,case04.case,case05.case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for (i in 1:length(phenovalue)) {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>newcase&lt;-original.case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>phenodata&lt;-data.frame(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>for (d in 1:length(datasets)) {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ab/>
        <w:t>pheno&lt;-datasets[[d]]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ab/>
        <w:t>randomchoice&lt;-floor(runif(n=phenovalue[i],min=1,max=length(case01.case[[1]]))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ab/>
        <w:t>randomchoice&lt;-unique(randomchoice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ab/>
        <w:t>randomchoice&lt;-randomchoice[(1:(phenovalue[i]/5))]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ab/>
        <w:t>pheno&lt;-pheno[randomchoice,]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ab/>
        <w:t>phenodata&lt;-rbind(phenodata,pheno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>}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>randompheno&lt;-floor(runif(n=phenovalue[i]*2,min=1,max=length(original.case[[1]]))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>randompheno&lt;-unique(randompheno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>randompheno&lt;-randompheno[(1:phenovalue[i])]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>for (p in 1:length(randompheno)) {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ab/>
        <w:t>newcase[randompheno[p],]&lt;-phenodata[p,]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>}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>newped&lt;-rbind(original.control,newcase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>filename&lt;-paste("newcase-control_pheno",phenovalue[i],".ped",sep=""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ab/>
        <w:t>write.table(newped,file=filename,col.names=F,row.names=F,quote=F,sep="  ")</w:t>
      </w:r>
    </w:p>
    <w:p>
      <w:pPr>
        <w:pStyle w:val="Normal"/>
        <w:spacing w:before="0" w:after="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}</w:t>
      </w:r>
    </w:p>
    <w:p>
      <w:pPr>
        <w:pStyle w:val="Normal"/>
        <w:spacing w:before="0" w:after="200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7T23:04:00Z</dcterms:created>
  <dc:creator>Francesco</dc:creator>
  <dc:description/>
  <cp:keywords/>
  <dc:language>en-US</dc:language>
  <cp:lastModifiedBy>Francesco</cp:lastModifiedBy>
  <dcterms:modified xsi:type="dcterms:W3CDTF">2010-07-07T23:04:00Z</dcterms:modified>
  <cp:revision>1</cp:revision>
  <dc:subject/>
  <dc:title/>
</cp:coreProperties>
</file>